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C0D" w:rsidRPr="007B7C0D" w:rsidRDefault="0042301A" w:rsidP="00824D1B">
      <w:p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ourier New" w:hAnsi="Times New Roman" w:cs="Times New Roman"/>
          <w:sz w:val="24"/>
          <w:szCs w:val="24"/>
        </w:rPr>
      </w:pPr>
      <w:r w:rsidRPr="007B4CC2">
        <w:rPr>
          <w:rFonts w:ascii="Times New Roman" w:hAnsi="Times New Roman" w:cs="Times New Roman"/>
          <w:b/>
          <w:sz w:val="24"/>
          <w:szCs w:val="24"/>
        </w:rPr>
        <w:t>Table S</w:t>
      </w:r>
      <w:r w:rsidR="00250924">
        <w:rPr>
          <w:rFonts w:ascii="Times New Roman" w:hAnsi="Times New Roman" w:cs="Times New Roman"/>
          <w:b/>
          <w:sz w:val="24"/>
          <w:szCs w:val="24"/>
        </w:rPr>
        <w:t>5</w:t>
      </w:r>
      <w:r w:rsidR="00AE4C7D" w:rsidRPr="009D2D84">
        <w:rPr>
          <w:rFonts w:ascii="Times New Roman" w:hAnsi="Times New Roman" w:cs="Times New Roman"/>
          <w:sz w:val="24"/>
          <w:szCs w:val="24"/>
        </w:rPr>
        <w:t>:</w:t>
      </w:r>
      <w:r w:rsidR="009D2D84" w:rsidRPr="009D2D84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9D2D84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F. </w:t>
      </w:r>
      <w:proofErr w:type="spellStart"/>
      <w:r w:rsidR="009D2D84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vesca</w:t>
      </w:r>
      <w:proofErr w:type="spellEnd"/>
      <w:r w:rsidR="009D2D84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9D2D84">
        <w:rPr>
          <w:rFonts w:ascii="Times New Roman" w:eastAsia="Courier New" w:hAnsi="Times New Roman" w:cs="Times New Roman"/>
          <w:color w:val="000000"/>
          <w:sz w:val="24"/>
          <w:szCs w:val="24"/>
        </w:rPr>
        <w:t>F-box genes</w:t>
      </w:r>
      <w:r w:rsidR="009D2D84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,</w:t>
      </w:r>
      <w:r w:rsidR="009D2D84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ger than 900 </w:t>
      </w:r>
      <w:proofErr w:type="spellStart"/>
      <w:r w:rsidR="009D2D84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="009D2D8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D2D84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obtained using as </w:t>
      </w:r>
      <w:r w:rsidR="009D2D84" w:rsidRPr="002666BF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query </w:t>
      </w:r>
      <w:proofErr w:type="spellStart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alus</w:t>
      </w:r>
      <w:proofErr w:type="spellEnd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SFBB3-beta</w:t>
      </w:r>
      <w:r w:rsidR="002666BF" w:rsidRP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AB27</w:t>
      </w:r>
      <w:r w:rsid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0796) and </w:t>
      </w:r>
      <w:proofErr w:type="spellStart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runus</w:t>
      </w:r>
      <w:proofErr w:type="spellEnd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SFB</w:t>
      </w:r>
      <w:r w:rsidR="00EA4806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3</w:t>
      </w:r>
      <w:r w:rsid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AY571665</w:t>
      </w:r>
      <w:r w:rsidR="002666BF" w:rsidRP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="009D2D84">
        <w:rPr>
          <w:rFonts w:ascii="Times New Roman" w:hAnsi="Times New Roman" w:cs="Times New Roman"/>
          <w:sz w:val="24"/>
          <w:szCs w:val="24"/>
        </w:rPr>
        <w:t xml:space="preserve"> </w:t>
      </w:r>
      <w:r w:rsidR="009D2D84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 w:rsidR="009D2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he F-box region as query</w:t>
      </w:r>
      <w:r w:rsidR="009D2D84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, and a expect value lower than </w:t>
      </w:r>
      <w:r w:rsidR="009D2D84" w:rsidRPr="00994AD3">
        <w:rPr>
          <w:rFonts w:ascii="Times New Roman" w:eastAsia="Courier New" w:hAnsi="Times New Roman" w:cs="Times New Roman"/>
          <w:i/>
          <w:sz w:val="24"/>
          <w:szCs w:val="24"/>
        </w:rPr>
        <w:t>e</w:t>
      </w:r>
      <w:r w:rsidR="009D2D84" w:rsidRPr="006638F7">
        <w:rPr>
          <w:rFonts w:ascii="Times New Roman" w:eastAsia="Courier New" w:hAnsi="Times New Roman" w:cs="Times New Roman"/>
          <w:sz w:val="24"/>
          <w:szCs w:val="24"/>
        </w:rPr>
        <w:t>-12</w:t>
      </w:r>
    </w:p>
    <w:tbl>
      <w:tblPr>
        <w:tblW w:w="8080" w:type="dxa"/>
        <w:tblInd w:w="250" w:type="dxa"/>
        <w:tblLook w:val="04A0"/>
      </w:tblPr>
      <w:tblGrid>
        <w:gridCol w:w="3260"/>
        <w:gridCol w:w="4820"/>
      </w:tblGrid>
      <w:tr w:rsidR="00334EC3" w:rsidRPr="00334EC3" w:rsidTr="00600621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EC3" w:rsidRPr="007B7C0D" w:rsidRDefault="00334EC3" w:rsidP="00321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 xml:space="preserve">Gene </w:t>
            </w:r>
            <w:r w:rsidR="007B7C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>&amp;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EC3" w:rsidRPr="00334EC3" w:rsidRDefault="00C53C51" w:rsidP="00ED2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Location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tabs>
                <w:tab w:val="right" w:pos="205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23970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ab/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</w:t>
            </w: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2991 [1456057 - 1457214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31571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{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scf0513096 [213798 - 213112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0870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+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scf0513105 [443007 - 442141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29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scf0513192 [1520910 - 1522238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29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scf0513192 [1543944 - 1545278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468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scf0513192 [3176531 - 3175440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0968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scf0513105 [886608 - 889190]</w:t>
            </w:r>
          </w:p>
        </w:tc>
      </w:tr>
      <w:tr w:rsidR="001C4D90" w:rsidRPr="00334EC3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2678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1:scf0513192 [482960 - 485343]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373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016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ED2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2:scf0512984 [287494 - 288411]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811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2:scf0513097 [241772 - 242860]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86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2:scf0513134 [999398 - 1000417]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734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2:scf0513137 [270254 - 268992]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056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2:scf0513144 [222294 - 223556]</w:t>
            </w:r>
          </w:p>
        </w:tc>
      </w:tr>
      <w:tr w:rsidR="001C4D90" w:rsidRPr="00334EC3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334E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107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334EC3" w:rsidRDefault="001C4D9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2:scf0513144 [624804 - 625997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00135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 xml:space="preserve">{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2941 [18997 - 18143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013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2941 [26961 - 25699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01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2941 [34887 - 33601]</w:t>
            </w:r>
          </w:p>
        </w:tc>
      </w:tr>
      <w:tr w:rsidR="00CB3AA6" w:rsidRPr="00FD490F" w:rsidTr="00600621">
        <w:trPr>
          <w:trHeight w:val="141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013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2941 [39420 - 38131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0014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2941 [55803 - 54541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14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2978 [511167 - 512378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15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2978 [812155 - 813468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15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2978 [816010 - 817251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06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04 [1326400 - 1327533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815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25 [1303634 - 1304866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81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25 [1305981 - 1307297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71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30 [9704 - 10987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7125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30 [39302 - 40021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71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0 [46604 - 47803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71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30 [61325 - 62485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72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30 [824173 - 833553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2714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3130 [155111 - 156301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7297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30 [1229904 - 1229293]</w:t>
            </w:r>
          </w:p>
        </w:tc>
      </w:tr>
      <w:tr w:rsidR="00CB3AA6" w:rsidRPr="00FD490F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039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42 [87233 - 86043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95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71 [398725 - 397385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9580</w:t>
            </w:r>
            <w:r w:rsidRPr="00950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71 [421458 - 422354]</w:t>
            </w:r>
          </w:p>
        </w:tc>
      </w:tr>
      <w:tr w:rsidR="00CB3AA6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958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AA6" w:rsidRPr="00FD490F" w:rsidRDefault="00CB3AA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3:scf0513171 [445747 - 444542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7C35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638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7C3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4:scf0513158.5 [126057 - 12742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2506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024 [268613 - 269782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50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024 [271254 - 272351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2228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098 [637820 - 639342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106 [124310 - 125473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106 [452134 - 450905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5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106 [455330 - 454188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106 [460158 - 458881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6070</w:t>
            </w:r>
            <w:r w:rsidRPr="00950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111 [1274694 - 1275623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68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5:scf0513128 [356326 - 35500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0227</w:t>
            </w:r>
            <w:r w:rsidRPr="00950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2945 [89412 - 10059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02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2945 [102249 - 103559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242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2999 [117228 - 11834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2134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61 [16689 - 17636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2135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61 [18294 - 19508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2136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61 [28689 - 29294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213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61 [40112 - 38799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214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61 [49925 - 51271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214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61 [64601 - 63378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18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73 [231277 - 232458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9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6138 - 487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8762 - 7515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9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10934 - 9774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9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24339 - 25643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3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58150 - 56804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304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63319 - 62084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92370 - 93695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3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101481 - 10024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31313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 xml:space="preserve">+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122355 - 12299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29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145356 - 146603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31298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3095 [154220 - 15508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430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165021 - 163786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431B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{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170173 - 16940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31431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3095 [173552 - 17231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31445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095 [238383 - 24065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F. </w:t>
            </w:r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>vesca</w:t>
            </w: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  <w:t xml:space="preserve"> 313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scf0513095 [651060 - 64987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97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49 [586513 - 58787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7296</w:t>
            </w:r>
            <w:r w:rsidRPr="00950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60 [2084139 - 2085272]</w:t>
            </w:r>
          </w:p>
        </w:tc>
      </w:tr>
      <w:tr w:rsidR="00D9201C" w:rsidRPr="00FD490F" w:rsidTr="00600621">
        <w:trPr>
          <w:trHeight w:val="1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747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60.6 [514689 - 51354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6873</w:t>
            </w:r>
            <w:r w:rsidRPr="00950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{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CA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</w:t>
            </w:r>
            <w:r w:rsidRPr="00FD490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:scf0513160.6 [114487</w:t>
            </w: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13804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58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65 [1788249 - 1787131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65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68.6 [180610 - 181866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669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68.6 [863363 - 864550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81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6:scf0513177 [170654 - 17175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213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7:scf0513044 [1566153 - 1564633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030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7:scf0513156 [246889 - 245801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321F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93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ED2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7:scf0513170 [5091812 - 5090577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9201C" w:rsidRPr="00FD490F" w:rsidRDefault="00D9201C" w:rsidP="00321F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338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ED2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7:scf0513190 [3261416 - 3262555]</w:t>
            </w:r>
          </w:p>
        </w:tc>
      </w:tr>
      <w:tr w:rsidR="00D9201C" w:rsidRPr="00FD490F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="00FD490F"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sca</w:t>
            </w:r>
            <w:proofErr w:type="spellEnd"/>
            <w:r w:rsidRPr="00FD49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4294</w:t>
            </w:r>
            <w:r w:rsidRPr="00950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01C" w:rsidRPr="00FD490F" w:rsidRDefault="00D9201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7:scf0513179 [1320971 - 1321483]</w:t>
            </w:r>
          </w:p>
        </w:tc>
      </w:tr>
    </w:tbl>
    <w:p w:rsidR="00EA3B31" w:rsidRPr="00FD490F" w:rsidRDefault="00EA3B31" w:rsidP="00EA3B31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FD490F">
        <w:rPr>
          <w:rFonts w:ascii="Times New Roman" w:hAnsi="Times New Roman" w:cs="Times New Roman"/>
          <w:sz w:val="24"/>
          <w:szCs w:val="24"/>
        </w:rPr>
        <w:t>&amp;- it should be noted that alternative human-</w:t>
      </w:r>
      <w:proofErr w:type="spellStart"/>
      <w:r w:rsidRPr="00FD490F">
        <w:rPr>
          <w:rFonts w:ascii="Times New Roman" w:hAnsi="Times New Roman" w:cs="Times New Roman"/>
          <w:sz w:val="24"/>
          <w:szCs w:val="24"/>
        </w:rPr>
        <w:t>curated</w:t>
      </w:r>
      <w:proofErr w:type="spellEnd"/>
      <w:r w:rsidRPr="00FD490F">
        <w:rPr>
          <w:rFonts w:ascii="Times New Roman" w:hAnsi="Times New Roman" w:cs="Times New Roman"/>
          <w:sz w:val="24"/>
          <w:szCs w:val="24"/>
        </w:rPr>
        <w:t xml:space="preserve"> gene annotations have been used for these genes. </w:t>
      </w:r>
    </w:p>
    <w:p w:rsidR="00EA3B31" w:rsidRPr="00FD490F" w:rsidRDefault="00EA3B31" w:rsidP="00EA3B31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490F">
        <w:rPr>
          <w:rFonts w:ascii="Times New Roman" w:hAnsi="Times New Roman" w:cs="Times New Roman"/>
          <w:sz w:val="24"/>
          <w:szCs w:val="24"/>
        </w:rPr>
        <w:lastRenderedPageBreak/>
        <w:t xml:space="preserve">+ stop </w:t>
      </w:r>
      <w:proofErr w:type="spellStart"/>
      <w:r w:rsidRPr="00FD490F">
        <w:rPr>
          <w:rFonts w:ascii="Times New Roman" w:hAnsi="Times New Roman" w:cs="Times New Roman"/>
          <w:sz w:val="24"/>
          <w:szCs w:val="24"/>
        </w:rPr>
        <w:t>codons</w:t>
      </w:r>
      <w:proofErr w:type="spellEnd"/>
      <w:r w:rsidRPr="00FD490F">
        <w:rPr>
          <w:rFonts w:ascii="Times New Roman" w:hAnsi="Times New Roman" w:cs="Times New Roman"/>
          <w:sz w:val="24"/>
          <w:szCs w:val="24"/>
        </w:rPr>
        <w:t xml:space="preserve"> are found in the sequence;</w:t>
      </w:r>
    </w:p>
    <w:p w:rsidR="00EA3B31" w:rsidRPr="00670915" w:rsidRDefault="00EA3B31" w:rsidP="00EA3B31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490F">
        <w:rPr>
          <w:rFonts w:ascii="Times New Roman" w:hAnsi="Times New Roman" w:cs="Times New Roman"/>
          <w:sz w:val="24"/>
          <w:szCs w:val="24"/>
        </w:rPr>
        <w:t xml:space="preserve">{ gapes were introduced to avoid stop </w:t>
      </w:r>
      <w:proofErr w:type="spellStart"/>
      <w:r w:rsidRPr="00FD490F">
        <w:rPr>
          <w:rFonts w:ascii="Times New Roman" w:hAnsi="Times New Roman" w:cs="Times New Roman"/>
          <w:sz w:val="24"/>
          <w:szCs w:val="24"/>
        </w:rPr>
        <w:t>codons</w:t>
      </w:r>
      <w:proofErr w:type="spellEnd"/>
    </w:p>
    <w:p w:rsidR="00EC78B9" w:rsidRPr="00EA3B31" w:rsidRDefault="00EC78B9">
      <w:pPr>
        <w:rPr>
          <w:rFonts w:ascii="Times New Roman" w:hAnsi="Times New Roman" w:cs="Times New Roman"/>
          <w:sz w:val="24"/>
          <w:szCs w:val="24"/>
        </w:rPr>
      </w:pPr>
    </w:p>
    <w:sectPr w:rsidR="00EC78B9" w:rsidRPr="00EA3B31" w:rsidSect="00651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ED2C5B"/>
    <w:rsid w:val="00012AFB"/>
    <w:rsid w:val="00030985"/>
    <w:rsid w:val="00030DB3"/>
    <w:rsid w:val="000373DA"/>
    <w:rsid w:val="00040DC7"/>
    <w:rsid w:val="00043CC2"/>
    <w:rsid w:val="00045338"/>
    <w:rsid w:val="00051527"/>
    <w:rsid w:val="00051577"/>
    <w:rsid w:val="0005716C"/>
    <w:rsid w:val="00063A5D"/>
    <w:rsid w:val="00081867"/>
    <w:rsid w:val="00081A01"/>
    <w:rsid w:val="00083B7B"/>
    <w:rsid w:val="000901F1"/>
    <w:rsid w:val="000B52E1"/>
    <w:rsid w:val="000B76F5"/>
    <w:rsid w:val="000C49CE"/>
    <w:rsid w:val="000D5D16"/>
    <w:rsid w:val="000E4AAE"/>
    <w:rsid w:val="001029DA"/>
    <w:rsid w:val="0010547B"/>
    <w:rsid w:val="001171A5"/>
    <w:rsid w:val="00131593"/>
    <w:rsid w:val="001602B4"/>
    <w:rsid w:val="00171E53"/>
    <w:rsid w:val="00190657"/>
    <w:rsid w:val="001932F4"/>
    <w:rsid w:val="001A5D37"/>
    <w:rsid w:val="001B3BDE"/>
    <w:rsid w:val="001C191E"/>
    <w:rsid w:val="001C4D90"/>
    <w:rsid w:val="001C59BA"/>
    <w:rsid w:val="001C6DCC"/>
    <w:rsid w:val="001D61F6"/>
    <w:rsid w:val="001D717C"/>
    <w:rsid w:val="001E4E46"/>
    <w:rsid w:val="00213448"/>
    <w:rsid w:val="00225634"/>
    <w:rsid w:val="0024763D"/>
    <w:rsid w:val="00250924"/>
    <w:rsid w:val="0026557D"/>
    <w:rsid w:val="002666BF"/>
    <w:rsid w:val="0027164A"/>
    <w:rsid w:val="00275EAC"/>
    <w:rsid w:val="00286A83"/>
    <w:rsid w:val="002939F5"/>
    <w:rsid w:val="002967EE"/>
    <w:rsid w:val="002A2246"/>
    <w:rsid w:val="002B1DEA"/>
    <w:rsid w:val="002C3B89"/>
    <w:rsid w:val="002D2EE7"/>
    <w:rsid w:val="002F1D1E"/>
    <w:rsid w:val="002F4BE3"/>
    <w:rsid w:val="00306DAB"/>
    <w:rsid w:val="003110B3"/>
    <w:rsid w:val="00326443"/>
    <w:rsid w:val="003271AD"/>
    <w:rsid w:val="00334EC3"/>
    <w:rsid w:val="00356381"/>
    <w:rsid w:val="003609EC"/>
    <w:rsid w:val="00383F42"/>
    <w:rsid w:val="003A4455"/>
    <w:rsid w:val="003A7B0C"/>
    <w:rsid w:val="003C39F8"/>
    <w:rsid w:val="003D1AEB"/>
    <w:rsid w:val="004030D3"/>
    <w:rsid w:val="0040440F"/>
    <w:rsid w:val="004047DF"/>
    <w:rsid w:val="00413515"/>
    <w:rsid w:val="0042301A"/>
    <w:rsid w:val="004231B9"/>
    <w:rsid w:val="00427E51"/>
    <w:rsid w:val="00435A11"/>
    <w:rsid w:val="004517A5"/>
    <w:rsid w:val="004529FD"/>
    <w:rsid w:val="00456134"/>
    <w:rsid w:val="00456B5E"/>
    <w:rsid w:val="00460941"/>
    <w:rsid w:val="004657CF"/>
    <w:rsid w:val="004841C5"/>
    <w:rsid w:val="00491636"/>
    <w:rsid w:val="004B476C"/>
    <w:rsid w:val="004B707A"/>
    <w:rsid w:val="004C71F6"/>
    <w:rsid w:val="004C73EF"/>
    <w:rsid w:val="004D338C"/>
    <w:rsid w:val="004D5698"/>
    <w:rsid w:val="004D5EB7"/>
    <w:rsid w:val="004F2F0A"/>
    <w:rsid w:val="004F420B"/>
    <w:rsid w:val="0051317F"/>
    <w:rsid w:val="00517D07"/>
    <w:rsid w:val="005229E3"/>
    <w:rsid w:val="00536E0D"/>
    <w:rsid w:val="00541217"/>
    <w:rsid w:val="00543AD9"/>
    <w:rsid w:val="00551FEC"/>
    <w:rsid w:val="005729C0"/>
    <w:rsid w:val="00580FCA"/>
    <w:rsid w:val="0059254D"/>
    <w:rsid w:val="005A1ADF"/>
    <w:rsid w:val="005B1242"/>
    <w:rsid w:val="005B2C32"/>
    <w:rsid w:val="005B5ADF"/>
    <w:rsid w:val="005C14C2"/>
    <w:rsid w:val="005F5C43"/>
    <w:rsid w:val="00600621"/>
    <w:rsid w:val="0061057D"/>
    <w:rsid w:val="00650CCD"/>
    <w:rsid w:val="00651675"/>
    <w:rsid w:val="006543F3"/>
    <w:rsid w:val="00655430"/>
    <w:rsid w:val="006614A8"/>
    <w:rsid w:val="00685C1F"/>
    <w:rsid w:val="006A0B13"/>
    <w:rsid w:val="006A2935"/>
    <w:rsid w:val="006A7038"/>
    <w:rsid w:val="006B3C7E"/>
    <w:rsid w:val="006F1A3D"/>
    <w:rsid w:val="006F1F60"/>
    <w:rsid w:val="006F3E44"/>
    <w:rsid w:val="006F7562"/>
    <w:rsid w:val="00701229"/>
    <w:rsid w:val="007169FF"/>
    <w:rsid w:val="00716A20"/>
    <w:rsid w:val="00731DE9"/>
    <w:rsid w:val="0074247A"/>
    <w:rsid w:val="00746E56"/>
    <w:rsid w:val="0075300D"/>
    <w:rsid w:val="00754FA0"/>
    <w:rsid w:val="0076724E"/>
    <w:rsid w:val="007707A0"/>
    <w:rsid w:val="00774B99"/>
    <w:rsid w:val="00781CDC"/>
    <w:rsid w:val="007820A4"/>
    <w:rsid w:val="007867AA"/>
    <w:rsid w:val="007911D2"/>
    <w:rsid w:val="00793977"/>
    <w:rsid w:val="007B2DA9"/>
    <w:rsid w:val="007B4CC2"/>
    <w:rsid w:val="007B7C0D"/>
    <w:rsid w:val="007E41F6"/>
    <w:rsid w:val="007E6F04"/>
    <w:rsid w:val="00804F3C"/>
    <w:rsid w:val="00807381"/>
    <w:rsid w:val="008105C7"/>
    <w:rsid w:val="008114B0"/>
    <w:rsid w:val="00820819"/>
    <w:rsid w:val="00824D1B"/>
    <w:rsid w:val="0085306A"/>
    <w:rsid w:val="00857E50"/>
    <w:rsid w:val="00862240"/>
    <w:rsid w:val="00877352"/>
    <w:rsid w:val="00894658"/>
    <w:rsid w:val="008A4EA4"/>
    <w:rsid w:val="008B1814"/>
    <w:rsid w:val="008C3975"/>
    <w:rsid w:val="008C5F78"/>
    <w:rsid w:val="008E1C33"/>
    <w:rsid w:val="008E5EA3"/>
    <w:rsid w:val="008F154A"/>
    <w:rsid w:val="008F49C6"/>
    <w:rsid w:val="008F78FD"/>
    <w:rsid w:val="0091456E"/>
    <w:rsid w:val="00924F23"/>
    <w:rsid w:val="00931A20"/>
    <w:rsid w:val="00936FC8"/>
    <w:rsid w:val="00946B36"/>
    <w:rsid w:val="00950283"/>
    <w:rsid w:val="00954685"/>
    <w:rsid w:val="00975F4F"/>
    <w:rsid w:val="00982026"/>
    <w:rsid w:val="00982CBC"/>
    <w:rsid w:val="009871CB"/>
    <w:rsid w:val="00987C94"/>
    <w:rsid w:val="00993A6E"/>
    <w:rsid w:val="00994AD3"/>
    <w:rsid w:val="009B209A"/>
    <w:rsid w:val="009C4DF0"/>
    <w:rsid w:val="009C696E"/>
    <w:rsid w:val="009C6D6E"/>
    <w:rsid w:val="009D2D84"/>
    <w:rsid w:val="00A02167"/>
    <w:rsid w:val="00A214D2"/>
    <w:rsid w:val="00A22090"/>
    <w:rsid w:val="00A23CDA"/>
    <w:rsid w:val="00A261CD"/>
    <w:rsid w:val="00A53457"/>
    <w:rsid w:val="00A563A4"/>
    <w:rsid w:val="00A70AA3"/>
    <w:rsid w:val="00A729CE"/>
    <w:rsid w:val="00A82BDC"/>
    <w:rsid w:val="00A85F7F"/>
    <w:rsid w:val="00A929BE"/>
    <w:rsid w:val="00AA6385"/>
    <w:rsid w:val="00AB50BC"/>
    <w:rsid w:val="00AB7189"/>
    <w:rsid w:val="00AC0B42"/>
    <w:rsid w:val="00AC1D3B"/>
    <w:rsid w:val="00AC48A3"/>
    <w:rsid w:val="00AE4C7D"/>
    <w:rsid w:val="00B04B12"/>
    <w:rsid w:val="00B2757A"/>
    <w:rsid w:val="00B3381F"/>
    <w:rsid w:val="00B45C4E"/>
    <w:rsid w:val="00B726A1"/>
    <w:rsid w:val="00B76976"/>
    <w:rsid w:val="00B90366"/>
    <w:rsid w:val="00B92C42"/>
    <w:rsid w:val="00BA42D5"/>
    <w:rsid w:val="00BB2C27"/>
    <w:rsid w:val="00BC3D24"/>
    <w:rsid w:val="00BE1987"/>
    <w:rsid w:val="00BE78C6"/>
    <w:rsid w:val="00C20033"/>
    <w:rsid w:val="00C2139F"/>
    <w:rsid w:val="00C26608"/>
    <w:rsid w:val="00C53C51"/>
    <w:rsid w:val="00C71EF2"/>
    <w:rsid w:val="00C7295B"/>
    <w:rsid w:val="00C77AE1"/>
    <w:rsid w:val="00C87DA0"/>
    <w:rsid w:val="00CA32AD"/>
    <w:rsid w:val="00CA3674"/>
    <w:rsid w:val="00CA4E96"/>
    <w:rsid w:val="00CB3AA6"/>
    <w:rsid w:val="00CB7A50"/>
    <w:rsid w:val="00CC306D"/>
    <w:rsid w:val="00CD7119"/>
    <w:rsid w:val="00CE0491"/>
    <w:rsid w:val="00CE1349"/>
    <w:rsid w:val="00CE26DE"/>
    <w:rsid w:val="00CE7713"/>
    <w:rsid w:val="00D02C0F"/>
    <w:rsid w:val="00D100D8"/>
    <w:rsid w:val="00D158C8"/>
    <w:rsid w:val="00D42003"/>
    <w:rsid w:val="00D467E3"/>
    <w:rsid w:val="00D53809"/>
    <w:rsid w:val="00D55F92"/>
    <w:rsid w:val="00D5640F"/>
    <w:rsid w:val="00D9201C"/>
    <w:rsid w:val="00DA27A8"/>
    <w:rsid w:val="00DA360B"/>
    <w:rsid w:val="00DC698A"/>
    <w:rsid w:val="00DC6BFA"/>
    <w:rsid w:val="00DE481D"/>
    <w:rsid w:val="00DF1269"/>
    <w:rsid w:val="00DF59DF"/>
    <w:rsid w:val="00E42AC8"/>
    <w:rsid w:val="00E575D6"/>
    <w:rsid w:val="00E62286"/>
    <w:rsid w:val="00E723C9"/>
    <w:rsid w:val="00E7429D"/>
    <w:rsid w:val="00E86A0A"/>
    <w:rsid w:val="00EA0121"/>
    <w:rsid w:val="00EA0993"/>
    <w:rsid w:val="00EA3B31"/>
    <w:rsid w:val="00EA4806"/>
    <w:rsid w:val="00EA7EA9"/>
    <w:rsid w:val="00EB2D81"/>
    <w:rsid w:val="00EB40DF"/>
    <w:rsid w:val="00EC78B9"/>
    <w:rsid w:val="00ED2C5B"/>
    <w:rsid w:val="00ED6F9C"/>
    <w:rsid w:val="00EF2BC9"/>
    <w:rsid w:val="00F251BA"/>
    <w:rsid w:val="00F353B6"/>
    <w:rsid w:val="00F362C8"/>
    <w:rsid w:val="00F46F63"/>
    <w:rsid w:val="00F5039E"/>
    <w:rsid w:val="00F51486"/>
    <w:rsid w:val="00F576A2"/>
    <w:rsid w:val="00F80BFC"/>
    <w:rsid w:val="00F90B8D"/>
    <w:rsid w:val="00F9241E"/>
    <w:rsid w:val="00FA127F"/>
    <w:rsid w:val="00FA35E3"/>
    <w:rsid w:val="00FA5253"/>
    <w:rsid w:val="00FB05CB"/>
    <w:rsid w:val="00FC2DB9"/>
    <w:rsid w:val="00FC5EE5"/>
    <w:rsid w:val="00FD34D3"/>
    <w:rsid w:val="00FD490F"/>
    <w:rsid w:val="00FD4C09"/>
    <w:rsid w:val="00FD5FCF"/>
    <w:rsid w:val="00FD7337"/>
    <w:rsid w:val="00FF48D4"/>
    <w:rsid w:val="00FF6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B7"/>
  </w:style>
  <w:style w:type="paragraph" w:styleId="Heading1">
    <w:name w:val="heading 1"/>
    <w:basedOn w:val="Normal"/>
    <w:next w:val="Normal"/>
    <w:link w:val="Heading1Char"/>
    <w:uiPriority w:val="9"/>
    <w:qFormat/>
    <w:rsid w:val="004D5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E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27164A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7164A"/>
    <w:rPr>
      <w:rFonts w:ascii="Consolas" w:eastAsiaTheme="minorHAnsi" w:hAnsi="Consolas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729C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1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198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6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5ED33C-0F5A-44BE-B52E-9791D1938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10</cp:revision>
  <cp:lastPrinted>2013-04-09T14:39:00Z</cp:lastPrinted>
  <dcterms:created xsi:type="dcterms:W3CDTF">2013-07-15T13:36:00Z</dcterms:created>
  <dcterms:modified xsi:type="dcterms:W3CDTF">2015-02-18T11:58:00Z</dcterms:modified>
</cp:coreProperties>
</file>